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BC64A" w14:textId="5D2F3350" w:rsidR="00F8368E" w:rsidRDefault="00F8368E" w:rsidP="00504771">
      <w:pPr>
        <w:ind w:left="720"/>
        <w:rPr>
          <w:b/>
          <w:bCs/>
        </w:rPr>
      </w:pPr>
      <w:r w:rsidRPr="00A67D3C">
        <w:rPr>
          <w:b/>
          <w:bCs/>
        </w:rPr>
        <w:t>S</w:t>
      </w:r>
      <w:r>
        <w:rPr>
          <w:b/>
          <w:bCs/>
        </w:rPr>
        <w:t>2</w:t>
      </w:r>
      <w:r w:rsidRPr="00A67D3C">
        <w:rPr>
          <w:b/>
          <w:bCs/>
        </w:rPr>
        <w:t xml:space="preserve"> Fig: Estimates for number of antibiotic prescriptions needed to prevent one sepsis episode (NNT) for four periods: 2002-2005 (blue), 2006 to 2009 (green), 2010 to 2013 (orange) and 2014 to 2017 (red).</w:t>
      </w:r>
    </w:p>
    <w:p w14:paraId="48E4FD66" w14:textId="77777777" w:rsidR="00504771" w:rsidRPr="00A67D3C" w:rsidRDefault="00504771" w:rsidP="00F8368E">
      <w:pPr>
        <w:rPr>
          <w:b/>
          <w:bCs/>
        </w:rPr>
      </w:pPr>
    </w:p>
    <w:p w14:paraId="7C82E9E2" w14:textId="77777777" w:rsidR="00F8368E" w:rsidRPr="00A67D3C" w:rsidRDefault="00F8368E" w:rsidP="00F8368E">
      <w:pPr>
        <w:jc w:val="center"/>
        <w:rPr>
          <w:b/>
          <w:bCs/>
        </w:rPr>
      </w:pPr>
      <w:r w:rsidRPr="00A67D3C">
        <w:rPr>
          <w:noProof/>
        </w:rPr>
        <w:drawing>
          <wp:inline distT="0" distB="0" distL="0" distR="0" wp14:anchorId="7982C0D5" wp14:editId="6519FEBE">
            <wp:extent cx="9310841" cy="5200650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45262" cy="5219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5A166" w14:textId="62747C3B" w:rsidR="00F8368E" w:rsidRPr="00FA7B28" w:rsidRDefault="00F8368E">
      <w:pPr>
        <w:rPr>
          <w:b/>
          <w:bCs/>
        </w:rPr>
      </w:pPr>
    </w:p>
    <w:sectPr w:rsidR="00F8368E" w:rsidRPr="00FA7B28" w:rsidSect="005047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68E"/>
    <w:rsid w:val="000E282E"/>
    <w:rsid w:val="00504771"/>
    <w:rsid w:val="00DA467C"/>
    <w:rsid w:val="00EF1164"/>
    <w:rsid w:val="00F8368E"/>
    <w:rsid w:val="00FA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257E5"/>
  <w15:chartTrackingRefBased/>
  <w15:docId w15:val="{C6A4BFCE-0914-4A2C-9EE3-46B17A15E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08F681422C540A630171715A81CEA" ma:contentTypeVersion="14" ma:contentTypeDescription="Create a new document." ma:contentTypeScope="" ma:versionID="59dbfc83d94135b2d7428c845f98e998">
  <xsd:schema xmlns:xsd="http://www.w3.org/2001/XMLSchema" xmlns:xs="http://www.w3.org/2001/XMLSchema" xmlns:p="http://schemas.microsoft.com/office/2006/metadata/properties" xmlns:ns1="http://schemas.microsoft.com/sharepoint/v3" xmlns:ns3="0ecf6ab3-9a8b-4dbd-bf9d-bc09db08b86f" xmlns:ns4="3e3e90d6-32fb-4500-8396-4aadadeaa481" targetNamespace="http://schemas.microsoft.com/office/2006/metadata/properties" ma:root="true" ma:fieldsID="dc899fdb5edcc545c8a210a63cba6b7d" ns1:_="" ns3:_="" ns4:_="">
    <xsd:import namespace="http://schemas.microsoft.com/sharepoint/v3"/>
    <xsd:import namespace="0ecf6ab3-9a8b-4dbd-bf9d-bc09db08b86f"/>
    <xsd:import namespace="3e3e90d6-32fb-4500-8396-4aadadeaa4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IMAddres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IMAddress" ma:index="9" nillable="true" ma:displayName="IM Address" ma:internalName="IMAddres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f6ab3-9a8b-4dbd-bf9d-bc09db08b8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e90d6-32fb-4500-8396-4aadadeaa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ddres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81979D9-628A-4095-9333-616681CA84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D9C202-76B8-4F8C-8F19-C58DDCC1D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ecf6ab3-9a8b-4dbd-bf9d-bc09db08b86f"/>
    <ds:schemaRef ds:uri="3e3e90d6-32fb-4500-8396-4aadadeaa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32040E-4B82-4ACC-8DDF-B2B67E120DC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6</cp:revision>
  <dcterms:created xsi:type="dcterms:W3CDTF">2020-06-09T11:40:00Z</dcterms:created>
  <dcterms:modified xsi:type="dcterms:W3CDTF">2020-06-11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08F681422C540A630171715A81CEA</vt:lpwstr>
  </property>
</Properties>
</file>